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A1F15" w14:textId="77777777" w:rsidR="00B6759E" w:rsidRDefault="00BE1628"/>
    <w:p w14:paraId="6E873E58" w14:textId="77777777" w:rsidR="006D604E" w:rsidRDefault="006D604E"/>
    <w:p w14:paraId="556FAE61" w14:textId="77777777" w:rsidR="006D604E" w:rsidRDefault="006D604E"/>
    <w:p w14:paraId="3881952F" w14:textId="77777777" w:rsidR="006D604E" w:rsidRPr="00BE1628" w:rsidRDefault="00BE1628" w:rsidP="00BE1628">
      <w:pPr>
        <w:jc w:val="center"/>
        <w:rPr>
          <w:b/>
        </w:rPr>
      </w:pPr>
      <w:r w:rsidRPr="00BE1628">
        <w:rPr>
          <w:b/>
        </w:rPr>
        <w:t>Expert panel questionnaire</w:t>
      </w:r>
    </w:p>
    <w:p w14:paraId="5E44ECA9" w14:textId="77777777" w:rsidR="006D604E" w:rsidRDefault="006D604E"/>
    <w:tbl>
      <w:tblPr>
        <w:tblW w:w="4960" w:type="dxa"/>
        <w:tblLook w:val="04A0" w:firstRow="1" w:lastRow="0" w:firstColumn="1" w:lastColumn="0" w:noHBand="0" w:noVBand="1"/>
      </w:tblPr>
      <w:tblGrid>
        <w:gridCol w:w="2360"/>
        <w:gridCol w:w="1300"/>
        <w:gridCol w:w="1300"/>
      </w:tblGrid>
      <w:tr w:rsidR="006D604E" w:rsidRPr="006D604E" w14:paraId="4493C563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F44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ARV 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E73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AR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4D7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Include Y/N?</w:t>
            </w:r>
          </w:p>
        </w:tc>
      </w:tr>
      <w:tr w:rsidR="006D604E" w:rsidRPr="006D604E" w14:paraId="46806ACC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332A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NR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C80B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A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A3C85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3789F41A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DB98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BA4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AZ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CE8C1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2D64A0AC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7EE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F12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D4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0A0B69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6EE691FF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50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9AE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D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DE427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6303B782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CEB6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E553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F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B6662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3F05CB16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E473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CAA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3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EF97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16BD38E3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D7F1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274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T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153EB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bookmarkStart w:id="0" w:name="_GoBack"/>
        <w:bookmarkEnd w:id="0"/>
      </w:tr>
      <w:tr w:rsidR="006D604E" w:rsidRPr="006D604E" w14:paraId="3FDA3ED9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01F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NNR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64A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E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A56A2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634F4860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4F0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751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D36E3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3E9529AA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7A1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5E3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NV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8C7C9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298DAF96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30D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0D4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R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25617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76284BF2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CD8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P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0BA7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AT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A06EB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412DBF84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64F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5DAF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DR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7EA20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5708F54C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0864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B36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F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C0A04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1EE8A35F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4725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472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I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4777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2DD824EC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663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8A9F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L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BA365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730E0BC6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34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1FB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N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F65B7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704C2C23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327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27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SQ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58781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28D4FAC1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3779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111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T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92749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7BA5355F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2C9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INS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E63C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D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5074FE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07AE0ED3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7C85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94D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E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19E2D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604E" w:rsidRPr="006D604E" w14:paraId="0420E7CE" w14:textId="77777777" w:rsidTr="006D604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C66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44B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E63F8E" w14:textId="77777777" w:rsidR="006D604E" w:rsidRPr="006D604E" w:rsidRDefault="006D604E" w:rsidP="006D60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D60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D698CAB" w14:textId="77777777" w:rsidR="006D604E" w:rsidRDefault="006D604E"/>
    <w:p w14:paraId="55467D39" w14:textId="77777777" w:rsidR="006D604E" w:rsidRDefault="006D604E">
      <w:r>
        <w:br w:type="page"/>
      </w:r>
    </w:p>
    <w:p w14:paraId="0C3ECC5A" w14:textId="77777777" w:rsidR="006D604E" w:rsidRDefault="006D604E"/>
    <w:p w14:paraId="60324799" w14:textId="77777777" w:rsidR="006D604E" w:rsidRDefault="006D604E"/>
    <w:p w14:paraId="03F1AD8D" w14:textId="77777777" w:rsidR="006D604E" w:rsidRDefault="006D604E"/>
    <w:tbl>
      <w:tblPr>
        <w:tblW w:w="10368" w:type="dxa"/>
        <w:tblLook w:val="04A0" w:firstRow="1" w:lastRow="0" w:firstColumn="1" w:lastColumn="0" w:noHBand="0" w:noVBand="1"/>
      </w:tblPr>
      <w:tblGrid>
        <w:gridCol w:w="949"/>
        <w:gridCol w:w="2924"/>
        <w:gridCol w:w="653"/>
        <w:gridCol w:w="289"/>
        <w:gridCol w:w="1403"/>
        <w:gridCol w:w="1497"/>
        <w:gridCol w:w="1431"/>
        <w:gridCol w:w="1366"/>
      </w:tblGrid>
      <w:tr w:rsidR="00BE1628" w:rsidRPr="00BE1628" w14:paraId="02D5CCB6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9C17" w14:textId="77777777" w:rsidR="00BE1628" w:rsidRPr="00BE1628" w:rsidRDefault="00BE1628" w:rsidP="00BE1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C18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E11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D87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F1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ease rank as Susceptible, Potential Low, Low, Intermediate, High</w:t>
            </w:r>
          </w:p>
        </w:tc>
      </w:tr>
      <w:tr w:rsidR="00BE1628" w:rsidRPr="00BE1628" w14:paraId="6DF4488F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A6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TI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D2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2E8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1A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A3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TDF-Lev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CFE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3FTC-Leve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135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ABC-Leve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19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AZT-Level</w:t>
            </w:r>
          </w:p>
        </w:tc>
      </w:tr>
      <w:tr w:rsidR="00BE1628" w:rsidRPr="00BE1628" w14:paraId="4F8DBC1C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C7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43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6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5C0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CF8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DC5B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6C9F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F8D7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385B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1EB12C26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56F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FE9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184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3C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8D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F96F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FFB1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08E6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72DDB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1379BEC1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5FC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B6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65R+M184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09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DF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DDF1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4AA8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F053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06DDD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3517013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B5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53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65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06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3C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0EFE7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6377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B78E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8E14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1854C702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4D9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7D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70EG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57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E4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C02A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E6BC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88FA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C9B0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3AC0AEB1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6E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75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51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B89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5B5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A498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2FAC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CB75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2137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5F0FB532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1A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3C8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77L+F116Y+Q151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1B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E2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EE3F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1BB5F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FE87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712F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0CEE799A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7C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F1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D8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D1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D6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8D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F59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088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64F2D113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468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AB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15F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75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40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E926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32BE0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FECA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60CB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70594FC6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A4C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50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1L+T215F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5B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C7E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F888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5E2C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A0BE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6FF9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06520392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70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B1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1L+M184V+T215F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C3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B4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01BC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79CF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D24C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945A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2187EFBA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AB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59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1L+L210W+T215F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040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87C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4FEC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0232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1E58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FAC7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100C6259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89A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0E9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1L+M184V+L210W+T215F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027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A0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078A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1C9E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A987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75A3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7A4DD3DF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18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1C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67N+K70R+M184V+K219Q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4A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08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E16A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6C88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792B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3A49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E1628" w:rsidRPr="00BE1628" w14:paraId="5E2CDD64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19D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CC8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85C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D3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E71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5C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524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B3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58AC885C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FB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A56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A9F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80B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B4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ease rank as Susceptible, Potential Low, Low, Intermediate, High</w:t>
            </w:r>
          </w:p>
        </w:tc>
      </w:tr>
      <w:tr w:rsidR="00BE1628" w:rsidRPr="00BE1628" w14:paraId="0864A8D5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BE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RTI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E4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AF3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58E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395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EFV-Lev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B4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RPV-Leve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41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ETR-Leve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BBD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BE1628" w:rsidRPr="00BE1628" w14:paraId="2ED08BE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DA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857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3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1D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85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8331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C0A6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7516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E4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50E6D0D4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76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C7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38G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13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6F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AD82F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86FDE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7402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5C6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09BF3CF5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70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CF7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38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A08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F6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EA68A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E948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50B2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10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62AC49F5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01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94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98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09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C4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05C4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0EEE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8F47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B6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993F657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1DF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432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101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7A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EC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BC7C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B71C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80B3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6B3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1446CA17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2A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820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179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7A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9611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EA10A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E721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BCEEB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26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07AAE537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85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B9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181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43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71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2CF8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1410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082CC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DC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76809B1E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21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92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100I+K103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EE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A4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5576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746A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DBFD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92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3D07F71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22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63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101E+G19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74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E6F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DC60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3CF6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781F8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1B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2997E005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5D8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62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B9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EC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05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60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9E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CD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1371843F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F51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1B9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E7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F8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75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ease rank as Susceptible, Potential Low, Low, Intermediate, High</w:t>
            </w:r>
          </w:p>
        </w:tc>
      </w:tr>
      <w:tr w:rsidR="00BE1628" w:rsidRPr="00BE1628" w14:paraId="228686E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03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BE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C56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2B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37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ATV-Lev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202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LPV-Leve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36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DRV-Leve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D3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BE1628" w:rsidRPr="00BE1628" w14:paraId="531A7EAA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FCC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1F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6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8E6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E5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4AD1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1771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92937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C5A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01760E9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1D3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CE0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90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5C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D6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B053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2F90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92FC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C1C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7677C30C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72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033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6I+L90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0B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CC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135C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8D1B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1F25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29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3F546CE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C8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8D8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6I+I84V+L90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BC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F8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275A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7A5A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B2E1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1A0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154614A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DC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7BE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6L+I54V+V8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AB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CD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9601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58952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F76A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AF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6A189B70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257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BF3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18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4E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A5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2E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B5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C0C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384995B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A8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F2F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76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1D1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CA2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1FDC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0A8D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8E2E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36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6AB11C49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3A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AE9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50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16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6FB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9109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EE2A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9DA1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76E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01336225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1F5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25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54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94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4A4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EA2A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28E2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42B8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78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10D435A4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65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9E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32I+I47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725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60A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A308D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639E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38360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01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24A6A8F2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8488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8D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32I+L33F+M46I+I47V+I54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50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A7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9398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0D42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7830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945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55B6BB5E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0F9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551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3F+M46I+I47V I54M+I84V+L90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3EC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F046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9A2E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BB24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A9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570AC977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98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F5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3F+M46L+I54M+I84V+L89V+L90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D1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C6B2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6C54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B0B0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34B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0BE0307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AC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E10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32I+M46I+I47V I84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8DE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BD6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08783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F8125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3ACC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2C9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2D89021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58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51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0F1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B4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C7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EE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B0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1C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7FDDED9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92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EA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8AD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AD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27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ease rank as Susceptible, Potential Low, Low, Intermediate, High</w:t>
            </w:r>
          </w:p>
        </w:tc>
      </w:tr>
      <w:tr w:rsidR="00BE1628" w:rsidRPr="00BE1628" w14:paraId="4200A99A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B7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TI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E2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CB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1A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DD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RAL-Lev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0E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EVG-Leve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ED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16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DTG-Leve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4A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BE1628" w:rsidRPr="00BE1628" w14:paraId="53FB580E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F1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E10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148H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D0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879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E48AC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AD469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AF01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FE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69388349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E39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A47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40S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0A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465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24030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94E19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EFA4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36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73A5F636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BC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A7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38K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D8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9F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9C81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CE92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940C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6D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604DD21A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ED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72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SCA+148H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0A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9C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F1FF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A74C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F415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6C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94ECDAA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26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76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38KAT+148H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2D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AC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80E55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A0C2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1D33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E00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E2C6D5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3A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AA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38KAT+140SAC+148H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82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D6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635E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F13A5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17F4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949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33AFF94B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DA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E1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E8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8F0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F3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81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F4D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B3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1E64E31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8CB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8A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9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174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51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8D0DD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82DE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586B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3F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53D8948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11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A7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57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43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5E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D3A2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E10E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5BB3C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4A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53BA6DC8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F6C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42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AB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08E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F96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FDE7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540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A22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4A049261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6CEC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65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92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28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0F0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E266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3B4CD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C063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16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DFE6717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600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07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55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C9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79C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0E5B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890B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3A486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AC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14E7D421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53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0E3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143R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BF9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BA4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5E1CE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87ABA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9081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28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47E8BA91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3BB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DA2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97A+Y143R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215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EB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1CB6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50A5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B1A08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7A1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21F9672D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8E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37D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7B04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2A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C846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A4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FF3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9AA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628" w:rsidRPr="00BE1628" w14:paraId="7C80FD22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9B5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61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263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DAE2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669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08E32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F367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DA6C1E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DC3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1628" w:rsidRPr="00BE1628" w14:paraId="129EB8C9" w14:textId="77777777" w:rsidTr="00BE162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05BF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6F17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8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A530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087E" w14:textId="77777777" w:rsidR="00BE1628" w:rsidRPr="00BE1628" w:rsidRDefault="00BE1628" w:rsidP="00BE16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38C64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D77CC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9B20B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162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0DCF" w14:textId="77777777" w:rsidR="00BE1628" w:rsidRPr="00BE1628" w:rsidRDefault="00BE1628" w:rsidP="00BE16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6E23B0C9" w14:textId="77777777" w:rsidR="006D604E" w:rsidRDefault="006D604E"/>
    <w:sectPr w:rsidR="006D604E" w:rsidSect="00BE1628">
      <w:pgSz w:w="12240" w:h="15840"/>
      <w:pgMar w:top="864" w:right="864" w:bottom="864" w:left="864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doNotDisplayPageBoundaries/>
  <w:proofState w:spelling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4E"/>
    <w:rsid w:val="00036CC3"/>
    <w:rsid w:val="00064622"/>
    <w:rsid w:val="000730DC"/>
    <w:rsid w:val="000A3CE7"/>
    <w:rsid w:val="00122DAB"/>
    <w:rsid w:val="0014346A"/>
    <w:rsid w:val="00233995"/>
    <w:rsid w:val="002605C2"/>
    <w:rsid w:val="0028505C"/>
    <w:rsid w:val="002E06A9"/>
    <w:rsid w:val="00310D99"/>
    <w:rsid w:val="0032047D"/>
    <w:rsid w:val="00356BE5"/>
    <w:rsid w:val="003D1AEC"/>
    <w:rsid w:val="003F3EB1"/>
    <w:rsid w:val="00427E4A"/>
    <w:rsid w:val="004367B3"/>
    <w:rsid w:val="0046121B"/>
    <w:rsid w:val="004835E8"/>
    <w:rsid w:val="00484B52"/>
    <w:rsid w:val="00550ECE"/>
    <w:rsid w:val="00557528"/>
    <w:rsid w:val="005B02CE"/>
    <w:rsid w:val="00625F2E"/>
    <w:rsid w:val="00655CD1"/>
    <w:rsid w:val="00655D20"/>
    <w:rsid w:val="00676FBD"/>
    <w:rsid w:val="00683B57"/>
    <w:rsid w:val="0069666C"/>
    <w:rsid w:val="006A2CC2"/>
    <w:rsid w:val="006B6751"/>
    <w:rsid w:val="006C7BA1"/>
    <w:rsid w:val="006D550B"/>
    <w:rsid w:val="006D604E"/>
    <w:rsid w:val="006D7134"/>
    <w:rsid w:val="006E0B8F"/>
    <w:rsid w:val="006E7266"/>
    <w:rsid w:val="00710068"/>
    <w:rsid w:val="00717064"/>
    <w:rsid w:val="00732EEA"/>
    <w:rsid w:val="00744E6E"/>
    <w:rsid w:val="007461AF"/>
    <w:rsid w:val="00756D71"/>
    <w:rsid w:val="007C7127"/>
    <w:rsid w:val="007E23DE"/>
    <w:rsid w:val="007E68D1"/>
    <w:rsid w:val="00814913"/>
    <w:rsid w:val="00873102"/>
    <w:rsid w:val="00886DE7"/>
    <w:rsid w:val="008E27FC"/>
    <w:rsid w:val="009415B1"/>
    <w:rsid w:val="00947B3B"/>
    <w:rsid w:val="0099568E"/>
    <w:rsid w:val="009B3010"/>
    <w:rsid w:val="00A257B0"/>
    <w:rsid w:val="00A261D7"/>
    <w:rsid w:val="00A367A8"/>
    <w:rsid w:val="00A50224"/>
    <w:rsid w:val="00A534D4"/>
    <w:rsid w:val="00A630ED"/>
    <w:rsid w:val="00A77671"/>
    <w:rsid w:val="00A812ED"/>
    <w:rsid w:val="00AA3A20"/>
    <w:rsid w:val="00B55B43"/>
    <w:rsid w:val="00B671F0"/>
    <w:rsid w:val="00B77587"/>
    <w:rsid w:val="00B83C19"/>
    <w:rsid w:val="00B86460"/>
    <w:rsid w:val="00BB2F9E"/>
    <w:rsid w:val="00BB38C1"/>
    <w:rsid w:val="00BE1628"/>
    <w:rsid w:val="00C04AC6"/>
    <w:rsid w:val="00C14307"/>
    <w:rsid w:val="00C85A69"/>
    <w:rsid w:val="00CA57BE"/>
    <w:rsid w:val="00CB681B"/>
    <w:rsid w:val="00CE26E7"/>
    <w:rsid w:val="00D528BE"/>
    <w:rsid w:val="00D65356"/>
    <w:rsid w:val="00D67F41"/>
    <w:rsid w:val="00D755D3"/>
    <w:rsid w:val="00D902B0"/>
    <w:rsid w:val="00DA7A6A"/>
    <w:rsid w:val="00E44D3B"/>
    <w:rsid w:val="00EA260D"/>
    <w:rsid w:val="00EB431C"/>
    <w:rsid w:val="00ED4612"/>
    <w:rsid w:val="00F373A4"/>
    <w:rsid w:val="00F84B04"/>
    <w:rsid w:val="00F97FAC"/>
    <w:rsid w:val="00FA493E"/>
    <w:rsid w:val="00FB73E5"/>
    <w:rsid w:val="00FD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DC4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4</Words>
  <Characters>162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24T19:18:00Z</dcterms:created>
  <dcterms:modified xsi:type="dcterms:W3CDTF">2017-05-24T19:24:00Z</dcterms:modified>
</cp:coreProperties>
</file>